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.</w:t>
      </w:r>
      <w:r>
        <w:rPr>
          <w:rFonts w:cs="Times New Roman" w:ascii="Times New Roman" w:hAnsi="Times New Roman"/>
          <w:b/>
          <w:sz w:val="24"/>
        </w:rPr>
        <w:t xml:space="preserve"> Differential</w:t>
      </w:r>
      <w:r>
        <w:rPr>
          <w:rFonts w:cs="Times New Roman" w:ascii="Times New Roman" w:hAnsi="Times New Roman"/>
          <w:b/>
          <w:sz w:val="24"/>
        </w:rPr>
        <w:t>ly</w:t>
      </w:r>
      <w:r>
        <w:rPr/>
        <w:t xml:space="preserve"> expressed genes according to high let-7a-2-3p expression</w:t>
      </w:r>
    </w:p>
    <w:tbl>
      <w:tblPr>
        <w:tblW w:w="7500" w:type="dxa"/>
        <w:jc w:val="left"/>
        <w:tblInd w:w="2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960"/>
        <w:gridCol w:w="2700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 symbo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valu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ld change: High/Low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NND5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8E-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873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DELR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183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8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8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886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7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9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004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7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571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DC6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2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208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8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7687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35F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64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71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9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203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REL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3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55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7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2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827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CCI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39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72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50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71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DD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1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843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GFRP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3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770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XNRD3IT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1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673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BK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5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391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AL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5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6641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TBP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8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283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40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8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778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50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257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RP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6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786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P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6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0171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121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8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011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HFP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6005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PV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9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P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2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256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RSF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7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65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AM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1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992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62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732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68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4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314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MAI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8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16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S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9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937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A2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9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031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A14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3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741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ZD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3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870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F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568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1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05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RSF1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29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66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48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9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311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6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140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EM2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0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215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R12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5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131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H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72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GL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1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273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S2R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2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28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HGAP3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8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4800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7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588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BTB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919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PDC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7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08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CBLD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4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714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J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8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3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3GALNT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5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18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GS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9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92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P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317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DZD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7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57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F50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0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814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CKLE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138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P7B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7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8754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2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3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861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INK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4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753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P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5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58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PAR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9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68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KBP1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9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1H4C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0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53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3D1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1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619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S2R3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08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IK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0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8945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X3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6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2670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M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3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70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ISPLD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7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853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ORD2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6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150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3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6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DSP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452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SE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042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P2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2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40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A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2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26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A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6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854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2A1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7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976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IAP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5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58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1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213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XA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6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997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A2G1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7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382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ROBP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7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549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46A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8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50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C7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6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828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T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6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261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FP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8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8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B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1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588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15A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6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005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OX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9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476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NFSF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9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19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I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5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419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TM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8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779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K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9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406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TL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9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063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R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0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778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S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5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557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CC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0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644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FI3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1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96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MEM150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4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316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MP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3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9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N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6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400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7orf9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78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310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C1D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2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954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100A1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2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829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GS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7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52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GR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2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840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76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IPR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6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873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F1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7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846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A3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8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334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6A1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1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13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T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3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1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7A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9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60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1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0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278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PP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7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656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2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0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007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D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2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782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LEC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5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40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IMAP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7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588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BP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1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405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TL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6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615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X1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6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23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SF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6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157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PP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1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338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C4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4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50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F3B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8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846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2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79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XA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9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118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R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0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39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31A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3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391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S4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3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933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D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0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115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CTD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3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851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9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5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09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A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19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11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LBD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3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154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OL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1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6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orf16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2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24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CA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5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050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4A6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6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970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PYSL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9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076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1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0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047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DP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45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BP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5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582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LRB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14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GRT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9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51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TH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5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95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GR2A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5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782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100A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9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97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LRB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9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912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GALS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19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617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LEC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7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715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M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2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785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V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4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021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R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1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68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SH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26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390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1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12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RRK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509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VCR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SS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40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931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PL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6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33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LRA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8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115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LRA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8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648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GSF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8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180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LA-DQA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7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49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4orf4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8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882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N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1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583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INT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84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492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BM4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1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995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BAR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6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08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47:00Z</dcterms:created>
  <dc:creator>Stone</dc:creator>
  <dc:description/>
  <dc:language>en-US</dc:language>
  <cp:lastModifiedBy>Stone</cp:lastModifiedBy>
  <dcterms:modified xsi:type="dcterms:W3CDTF">2015-01-09T07:48:00Z</dcterms:modified>
  <cp:revision>1</cp:revision>
  <dc:subject/>
  <dc:title/>
</cp:coreProperties>
</file>